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CFD6C" w14:textId="7602E8DB" w:rsidR="00D10731" w:rsidRDefault="00D10731" w:rsidP="00641C30">
      <w:pPr>
        <w:rPr>
          <w:rFonts w:ascii="Times New Roman" w:hAnsi="Times New Roman" w:cs="Times New Roman"/>
          <w:sz w:val="28"/>
          <w:szCs w:val="28"/>
        </w:rPr>
      </w:pPr>
      <w:r w:rsidRPr="00D10731">
        <w:rPr>
          <w:rFonts w:ascii="Times New Roman" w:hAnsi="Times New Roman" w:cs="Times New Roman"/>
          <w:sz w:val="28"/>
          <w:szCs w:val="28"/>
        </w:rPr>
        <w:t>Supplementary Material</w:t>
      </w:r>
    </w:p>
    <w:p w14:paraId="27B2F77D" w14:textId="64238187" w:rsidR="00D10731" w:rsidRPr="00D10731" w:rsidRDefault="00D10731" w:rsidP="00D10731">
      <w:pPr>
        <w:jc w:val="center"/>
        <w:rPr>
          <w:rFonts w:ascii="Times New Roman" w:hAnsi="Times New Roman" w:cs="Times New Roman"/>
          <w:sz w:val="44"/>
          <w:szCs w:val="44"/>
        </w:rPr>
      </w:pPr>
      <w:r w:rsidRPr="00D10731">
        <w:rPr>
          <w:rFonts w:ascii="Times New Roman" w:hAnsi="Times New Roman" w:cs="Times New Roman"/>
          <w:sz w:val="44"/>
          <w:szCs w:val="44"/>
        </w:rPr>
        <w:t>Questionnaires Used in This Study</w:t>
      </w:r>
    </w:p>
    <w:p w14:paraId="18DDF4B4" w14:textId="77777777" w:rsidR="00D10731" w:rsidRDefault="00D10731" w:rsidP="00641C30">
      <w:pPr>
        <w:rPr>
          <w:rFonts w:ascii="Times New Roman" w:hAnsi="Times New Roman" w:cs="Times New Roman"/>
          <w:sz w:val="28"/>
          <w:szCs w:val="28"/>
        </w:rPr>
      </w:pPr>
    </w:p>
    <w:p w14:paraId="1B93B036" w14:textId="008359E5" w:rsidR="009459EB" w:rsidRPr="00BD2334" w:rsidRDefault="00641C30" w:rsidP="00641C30">
      <w:pPr>
        <w:rPr>
          <w:rFonts w:ascii="Times New Roman" w:hAnsi="Times New Roman" w:cs="Times New Roman"/>
          <w:sz w:val="28"/>
          <w:szCs w:val="28"/>
        </w:rPr>
      </w:pPr>
      <w:r w:rsidRPr="00A11385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1. </w:t>
      </w:r>
      <w:r w:rsidRPr="00BD2334">
        <w:rPr>
          <w:rFonts w:ascii="Times New Roman" w:hAnsi="Times New Roman" w:cs="Times New Roman"/>
          <w:sz w:val="28"/>
          <w:szCs w:val="28"/>
        </w:rPr>
        <w:t>International Index of Erectile Function-5 (IIEF-5</w:t>
      </w:r>
      <w:proofErr w:type="gramStart"/>
      <w:r w:rsidRPr="00BD2334">
        <w:rPr>
          <w:rFonts w:ascii="Times New Roman" w:hAnsi="Times New Roman" w:cs="Times New Roman"/>
          <w:sz w:val="28"/>
          <w:szCs w:val="28"/>
        </w:rPr>
        <w:t>)</w:t>
      </w:r>
      <w:r w:rsidR="00D10731">
        <w:rPr>
          <w:rFonts w:ascii="Times New Roman" w:hAnsi="Times New Roman" w:cs="Times New Roman" w:hint="eastAsia"/>
          <w:sz w:val="28"/>
          <w:szCs w:val="28"/>
        </w:rPr>
        <w:t>.</w:t>
      </w:r>
      <w:r w:rsidRPr="00BD2334">
        <w:rPr>
          <w:rFonts w:ascii="Times New Roman" w:hAnsi="Times New Roman" w:cs="Times New Roman"/>
          <w:sz w:val="28"/>
          <w:szCs w:val="28"/>
        </w:rPr>
        <w:t>The</w:t>
      </w:r>
      <w:proofErr w:type="gramEnd"/>
      <w:r w:rsidRPr="00BD2334">
        <w:rPr>
          <w:rFonts w:ascii="Times New Roman" w:hAnsi="Times New Roman" w:cs="Times New Roman"/>
          <w:sz w:val="28"/>
          <w:szCs w:val="28"/>
        </w:rPr>
        <w:t xml:space="preserve"> IIEF-5 questionnaire is reproduced from Rosen et al. (1999).</w:t>
      </w:r>
    </w:p>
    <w:p w14:paraId="0F4B31B7" w14:textId="3D3536FA" w:rsidR="00641C30" w:rsidRPr="00BD2334" w:rsidRDefault="00641C30" w:rsidP="00641C30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inline distT="0" distB="0" distL="0" distR="0" wp14:anchorId="277B612F" wp14:editId="3A6FF2F6">
                <wp:extent cx="304800" cy="304800"/>
                <wp:effectExtent l="0" t="0" r="0" b="0"/>
                <wp:docPr id="991292932" name="矩形 1" descr="已上传的图片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FBC28C8" id="矩形 1" o:spid="_x0000_s1026" alt="已上传的图片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Pr="00BD233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9162F49" wp14:editId="00F4C05B">
            <wp:extent cx="5274310" cy="2877820"/>
            <wp:effectExtent l="0" t="0" r="2540" b="0"/>
            <wp:docPr id="21388513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85137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7C024" w14:textId="77777777" w:rsidR="0062268F" w:rsidRPr="00BD2334" w:rsidRDefault="0062268F" w:rsidP="00641C30">
      <w:pPr>
        <w:rPr>
          <w:rFonts w:ascii="Times New Roman" w:hAnsi="Times New Roman" w:cs="Times New Roman"/>
          <w:noProof/>
          <w:sz w:val="28"/>
          <w:szCs w:val="28"/>
        </w:rPr>
      </w:pPr>
    </w:p>
    <w:p w14:paraId="5FCDA524" w14:textId="77777777" w:rsidR="0062268F" w:rsidRPr="00BD2334" w:rsidRDefault="0062268F" w:rsidP="00641C30">
      <w:pPr>
        <w:rPr>
          <w:rFonts w:ascii="Times New Roman" w:hAnsi="Times New Roman" w:cs="Times New Roman"/>
          <w:noProof/>
          <w:sz w:val="28"/>
          <w:szCs w:val="28"/>
        </w:rPr>
      </w:pPr>
    </w:p>
    <w:p w14:paraId="4D5A4FE3" w14:textId="4196ECE7" w:rsidR="00BD2334" w:rsidRPr="00BD2334" w:rsidRDefault="00BD2334" w:rsidP="00641C30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br w:type="page"/>
      </w:r>
    </w:p>
    <w:p w14:paraId="3028FBA1" w14:textId="57EAC648" w:rsidR="00BD2334" w:rsidRDefault="00D10731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A11385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t xml:space="preserve">Supplementary Material </w:t>
      </w:r>
      <w:r w:rsidRPr="00A11385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2</w:t>
      </w:r>
      <w:r w:rsidRPr="00A11385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. </w:t>
      </w:r>
      <w:r w:rsidRPr="00D10731">
        <w:rPr>
          <w:rFonts w:ascii="Times New Roman" w:hAnsi="Times New Roman" w:cs="Times New Roman"/>
          <w:noProof/>
          <w:sz w:val="28"/>
          <w:szCs w:val="28"/>
        </w:rPr>
        <w:t>Chinese Index of Sexual Function for Premature Ejaculation (CIPE)</w:t>
      </w:r>
      <w:r w:rsidRPr="00D10731">
        <w:rPr>
          <w:rFonts w:ascii="Times New Roman" w:hAnsi="Times New Roman" w:cs="Times New Roman"/>
          <w:noProof/>
          <w:sz w:val="28"/>
          <w:szCs w:val="28"/>
        </w:rPr>
        <w:br/>
        <w:t>The CIPE questionnaire was adapted from Yuan et al. (2003) and used to assess ejaculatory function and related aspects of sexual function in male patients.</w:t>
      </w:r>
      <w:r w:rsidRPr="00D10731">
        <w:rPr>
          <w:rFonts w:ascii="Times New Roman" w:hAnsi="Times New Roman" w:cs="Times New Roman"/>
          <w:noProof/>
          <w:sz w:val="28"/>
          <w:szCs w:val="28"/>
        </w:rPr>
        <w:br/>
        <w:t>Instructions:</w:t>
      </w:r>
      <w:r w:rsidRPr="00D10731">
        <w:rPr>
          <w:rFonts w:ascii="Times New Roman" w:hAnsi="Times New Roman" w:cs="Times New Roman"/>
          <w:noProof/>
          <w:sz w:val="28"/>
          <w:szCs w:val="28"/>
        </w:rPr>
        <w:br/>
        <w:t>Please answer the following questions based on your sexual experience over the past 6 months.</w:t>
      </w:r>
    </w:p>
    <w:p w14:paraId="2F4A20F0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Q1. How would you rate your level of sexual desire?</w:t>
      </w:r>
    </w:p>
    <w:p w14:paraId="49DE5BAC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Very low  </w:t>
      </w:r>
    </w:p>
    <w:p w14:paraId="726FB012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Low  </w:t>
      </w:r>
    </w:p>
    <w:p w14:paraId="41C29388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Moderate  </w:t>
      </w:r>
    </w:p>
    <w:p w14:paraId="60A29EF2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High  </w:t>
      </w:r>
    </w:p>
    <w:p w14:paraId="59B8A23F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Very high  </w:t>
      </w:r>
    </w:p>
    <w:p w14:paraId="64EAD5E8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Q2. During sexual activity, how often was your erection sufficient for vaginal penetration?</w:t>
      </w:r>
    </w:p>
    <w:p w14:paraId="201D18E6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Almost never/never  </w:t>
      </w:r>
    </w:p>
    <w:p w14:paraId="1750ED73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A few times (much less than half the time)  </w:t>
      </w:r>
    </w:p>
    <w:p w14:paraId="16B2099B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Sometimes (about half the time)  </w:t>
      </w:r>
    </w:p>
    <w:p w14:paraId="472734F5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Most times (much more than half the time)  </w:t>
      </w:r>
    </w:p>
    <w:p w14:paraId="462776F1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Almost always/always  </w:t>
      </w:r>
    </w:p>
    <w:p w14:paraId="00EE5769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Q3. During sexual intercourse, how often were you able to maintain your </w:t>
      </w:r>
      <w:r w:rsidRPr="00BD2334">
        <w:rPr>
          <w:rFonts w:ascii="Times New Roman" w:hAnsi="Times New Roman" w:cs="Times New Roman"/>
          <w:noProof/>
          <w:sz w:val="28"/>
          <w:szCs w:val="28"/>
        </w:rPr>
        <w:lastRenderedPageBreak/>
        <w:t>erection until completion?</w:t>
      </w:r>
    </w:p>
    <w:p w14:paraId="529C0992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Almost never/never  </w:t>
      </w:r>
    </w:p>
    <w:p w14:paraId="4728093F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A few times (much less than half the time)  </w:t>
      </w:r>
    </w:p>
    <w:p w14:paraId="65F787B5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Sometimes (about half the time)  </w:t>
      </w:r>
    </w:p>
    <w:p w14:paraId="641E1214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Most times (much more than half the time)  </w:t>
      </w:r>
    </w:p>
    <w:p w14:paraId="70A8759C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Almost always/always  </w:t>
      </w:r>
    </w:p>
    <w:p w14:paraId="794A7723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Q4. What was your typical ejaculatory latency time (from penetration to ejaculation)?</w:t>
      </w:r>
    </w:p>
    <w:p w14:paraId="38C98515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Very short (&lt;30 seconds)  </w:t>
      </w:r>
    </w:p>
    <w:p w14:paraId="26034AC6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Short (~1 minute)  </w:t>
      </w:r>
    </w:p>
    <w:p w14:paraId="67586718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Moderate (~2 minutes)  </w:t>
      </w:r>
    </w:p>
    <w:p w14:paraId="4577E367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Longer (~3 minutes)  </w:t>
      </w:r>
    </w:p>
    <w:p w14:paraId="235BBE89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Long (&gt;5 minutes)  </w:t>
      </w:r>
    </w:p>
    <w:p w14:paraId="28B9B736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Q5. How difficult was it for you to control ejaculation during intercourse?</w:t>
      </w:r>
    </w:p>
    <w:p w14:paraId="77B65839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Extremely difficult  </w:t>
      </w:r>
    </w:p>
    <w:p w14:paraId="29637918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Very difficult  </w:t>
      </w:r>
    </w:p>
    <w:p w14:paraId="68296742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Difficult  </w:t>
      </w:r>
    </w:p>
    <w:p w14:paraId="176B2B24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Slightly difficult  </w:t>
      </w:r>
    </w:p>
    <w:p w14:paraId="0562C798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Not difficult  </w:t>
      </w:r>
    </w:p>
    <w:p w14:paraId="59A905F7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Q6. Overall, how satisfied are you with your sexual life?</w:t>
      </w:r>
    </w:p>
    <w:p w14:paraId="4456CCC4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Very dissatisfied  </w:t>
      </w:r>
    </w:p>
    <w:p w14:paraId="50FA5498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Dissatisfied  </w:t>
      </w:r>
    </w:p>
    <w:p w14:paraId="2E8C1972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lastRenderedPageBreak/>
        <w:t xml:space="preserve">3 = Neutral  </w:t>
      </w:r>
    </w:p>
    <w:p w14:paraId="4FB8F62A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Satisfied  </w:t>
      </w:r>
    </w:p>
    <w:p w14:paraId="05C89B9A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Very satisfied  </w:t>
      </w:r>
    </w:p>
    <w:p w14:paraId="11A532C1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Q7. Overall, how satisfied is your partner with your sexual life?</w:t>
      </w:r>
    </w:p>
    <w:p w14:paraId="0998C566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Very dissatisfied  </w:t>
      </w:r>
    </w:p>
    <w:p w14:paraId="44D97EC5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Dissatisfied  </w:t>
      </w:r>
    </w:p>
    <w:p w14:paraId="66E1258E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Neutral  </w:t>
      </w:r>
    </w:p>
    <w:p w14:paraId="666A9831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Satisfied  </w:t>
      </w:r>
    </w:p>
    <w:p w14:paraId="225D8750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Very satisfied  </w:t>
      </w:r>
    </w:p>
    <w:p w14:paraId="62725F57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Q8. How often does your partner achieve orgasm during sexual activity?</w:t>
      </w:r>
    </w:p>
    <w:p w14:paraId="58C07C2C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Almost never/never  </w:t>
      </w:r>
    </w:p>
    <w:p w14:paraId="6B688F94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A few times  </w:t>
      </w:r>
    </w:p>
    <w:p w14:paraId="25591AAD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Sometimes  </w:t>
      </w:r>
    </w:p>
    <w:p w14:paraId="666126B4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Most times  </w:t>
      </w:r>
    </w:p>
    <w:p w14:paraId="3816A8A6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Almost always/always  </w:t>
      </w:r>
    </w:p>
    <w:p w14:paraId="2BE1A660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Q9. How confident are you in successfully completing sexual intercourse?</w:t>
      </w:r>
    </w:p>
    <w:p w14:paraId="0AB87DD4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Very low  </w:t>
      </w:r>
    </w:p>
    <w:p w14:paraId="62BFF665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Low  </w:t>
      </w:r>
    </w:p>
    <w:p w14:paraId="795C6C5C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Moderate  </w:t>
      </w:r>
    </w:p>
    <w:p w14:paraId="69B6064C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High  </w:t>
      </w:r>
    </w:p>
    <w:p w14:paraId="071C7BA3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Very high  </w:t>
      </w:r>
    </w:p>
    <w:p w14:paraId="6ABFD083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</w:p>
    <w:p w14:paraId="5BAF298C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lastRenderedPageBreak/>
        <w:t>Q10. During sexual activity, how often do you feel anxious or tense?</w:t>
      </w:r>
    </w:p>
    <w:p w14:paraId="69D9D8A4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1 = Almost always  </w:t>
      </w:r>
    </w:p>
    <w:p w14:paraId="65590449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2 = Most times  </w:t>
      </w:r>
    </w:p>
    <w:p w14:paraId="23065643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3 = Sometimes  </w:t>
      </w:r>
    </w:p>
    <w:p w14:paraId="452817D7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4 = A few times  </w:t>
      </w:r>
    </w:p>
    <w:p w14:paraId="2E27623B" w14:textId="77777777" w:rsidR="00BD2334" w:rsidRPr="00BD2334" w:rsidRDefault="00BD2334" w:rsidP="00BD2334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 xml:space="preserve">5 = Almost never  </w:t>
      </w:r>
    </w:p>
    <w:p w14:paraId="78C2D653" w14:textId="7718BB0E" w:rsidR="00A11385" w:rsidRPr="00A11385" w:rsidRDefault="00A11385" w:rsidP="00A11385">
      <w:pPr>
        <w:rPr>
          <w:rFonts w:ascii="Times New Roman" w:hAnsi="Times New Roman" w:cs="Times New Roman"/>
          <w:noProof/>
          <w:sz w:val="28"/>
          <w:szCs w:val="28"/>
        </w:rPr>
      </w:pPr>
      <w:r w:rsidRPr="00A11385">
        <w:rPr>
          <w:rFonts w:ascii="Times New Roman" w:hAnsi="Times New Roman" w:cs="Times New Roman"/>
          <w:noProof/>
          <w:sz w:val="28"/>
          <w:szCs w:val="28"/>
        </w:rPr>
        <w:t>Scoring:</w:t>
      </w:r>
      <w:r w:rsidRPr="00A11385">
        <w:rPr>
          <w:rFonts w:ascii="Times New Roman" w:hAnsi="Times New Roman" w:cs="Times New Roman"/>
          <w:noProof/>
          <w:sz w:val="28"/>
          <w:szCs w:val="28"/>
        </w:rPr>
        <w:br/>
        <w:t>Each item is scored from 1 to 5. Total score ranges from 10 to 50. Lower scores indicate worse ejaculatory function.</w:t>
      </w:r>
      <w:r w:rsidRPr="00A11385">
        <w:rPr>
          <w:rFonts w:ascii="Times New Roman" w:hAnsi="Times New Roman" w:cs="Times New Roman"/>
          <w:noProof/>
          <w:sz w:val="28"/>
          <w:szCs w:val="28"/>
        </w:rPr>
        <w:br/>
        <w:t>Reference:</w:t>
      </w:r>
      <w:r w:rsidRPr="00A11385">
        <w:rPr>
          <w:rFonts w:ascii="Times New Roman" w:hAnsi="Times New Roman" w:cs="Times New Roman"/>
          <w:noProof/>
          <w:sz w:val="28"/>
          <w:szCs w:val="28"/>
        </w:rPr>
        <w:br/>
        <w:t>Yuan Y, Xin Z, Jin T, et al. Chinese index of sexual function for premature ejaculation (CIPE). Chinese Journal of Andrology. 2003.</w:t>
      </w:r>
      <w:r w:rsidRPr="00A11385">
        <w:rPr>
          <w:rFonts w:ascii="Times New Roman" w:hAnsi="Times New Roman" w:cs="Times New Roman"/>
          <w:noProof/>
          <w:sz w:val="28"/>
          <w:szCs w:val="28"/>
        </w:rPr>
        <w:br/>
        <w:t>Note:</w:t>
      </w:r>
      <w:r w:rsidRPr="00A11385">
        <w:rPr>
          <w:rFonts w:ascii="Times New Roman" w:hAnsi="Times New Roman" w:cs="Times New Roman"/>
          <w:noProof/>
          <w:sz w:val="28"/>
          <w:szCs w:val="28"/>
        </w:rPr>
        <w:br/>
        <w:t>All questionnaires were used according to their original published versions. Appropriate references are provided.</w:t>
      </w:r>
    </w:p>
    <w:p w14:paraId="01D68270" w14:textId="77777777" w:rsidR="0062268F" w:rsidRDefault="0062268F" w:rsidP="00641C30">
      <w:pPr>
        <w:rPr>
          <w:rFonts w:ascii="Times New Roman" w:hAnsi="Times New Roman" w:cs="Times New Roman"/>
          <w:noProof/>
          <w:sz w:val="28"/>
          <w:szCs w:val="28"/>
        </w:rPr>
      </w:pPr>
    </w:p>
    <w:p w14:paraId="72EF9CCD" w14:textId="7F8C33D4" w:rsidR="00A11385" w:rsidRDefault="00A11385" w:rsidP="00641C30">
      <w:pPr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br w:type="page"/>
      </w:r>
    </w:p>
    <w:p w14:paraId="310DC4E2" w14:textId="5D8D8616" w:rsidR="0062268F" w:rsidRPr="00BD2334" w:rsidRDefault="0062268F" w:rsidP="00641C30">
      <w:pPr>
        <w:rPr>
          <w:rFonts w:ascii="Times New Roman" w:hAnsi="Times New Roman" w:cs="Times New Roman"/>
          <w:noProof/>
          <w:sz w:val="28"/>
          <w:szCs w:val="28"/>
        </w:rPr>
      </w:pPr>
      <w:r w:rsidRPr="00A11385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t xml:space="preserve">Supplementary Material </w:t>
      </w:r>
      <w:r w:rsidR="00BD2334" w:rsidRPr="00A11385">
        <w:rPr>
          <w:rFonts w:ascii="Times New Roman" w:hAnsi="Times New Roman" w:cs="Times New Roman"/>
          <w:b/>
          <w:bCs/>
          <w:noProof/>
          <w:sz w:val="28"/>
          <w:szCs w:val="28"/>
        </w:rPr>
        <w:t>3</w:t>
      </w:r>
      <w:r w:rsidRPr="00A11385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. </w:t>
      </w:r>
      <w:r w:rsidRPr="00BD2334">
        <w:rPr>
          <w:rFonts w:ascii="Times New Roman" w:hAnsi="Times New Roman" w:cs="Times New Roman"/>
          <w:noProof/>
          <w:sz w:val="28"/>
          <w:szCs w:val="28"/>
        </w:rPr>
        <w:t>Self-Rating Anxiety Scale (SAS)</w:t>
      </w:r>
    </w:p>
    <w:p w14:paraId="34A9A24A" w14:textId="32F74E36" w:rsidR="0062268F" w:rsidRPr="00BD2334" w:rsidRDefault="0062268F" w:rsidP="00641C30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t>The SAS questionnaire is reproduced from Zung (1971).</w:t>
      </w:r>
    </w:p>
    <w:p w14:paraId="55F1FFD1" w14:textId="31532ED8" w:rsidR="0062268F" w:rsidRPr="00BD2334" w:rsidRDefault="00681037" w:rsidP="00641C30">
      <w:pPr>
        <w:rPr>
          <w:rFonts w:ascii="Times New Roman" w:hAnsi="Times New Roman" w:cs="Times New Roman"/>
          <w:noProof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F38E251" wp14:editId="27476D97">
            <wp:extent cx="5274310" cy="6366510"/>
            <wp:effectExtent l="0" t="0" r="2540" b="0"/>
            <wp:docPr id="15840504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0504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6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A1C73" w14:textId="77777777" w:rsidR="0062268F" w:rsidRPr="00BD2334" w:rsidRDefault="0062268F" w:rsidP="00641C30">
      <w:pPr>
        <w:rPr>
          <w:rFonts w:ascii="Times New Roman" w:hAnsi="Times New Roman" w:cs="Times New Roman"/>
          <w:noProof/>
          <w:sz w:val="28"/>
          <w:szCs w:val="28"/>
        </w:rPr>
      </w:pPr>
    </w:p>
    <w:p w14:paraId="70BCA900" w14:textId="2A1172C9" w:rsidR="00A11385" w:rsidRDefault="00A11385" w:rsidP="00641C30">
      <w:pPr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br w:type="page"/>
      </w:r>
    </w:p>
    <w:p w14:paraId="48AD3640" w14:textId="65612EBA" w:rsidR="0062268F" w:rsidRPr="00BD2334" w:rsidRDefault="0062268F" w:rsidP="00641C30">
      <w:pPr>
        <w:rPr>
          <w:rFonts w:ascii="Times New Roman" w:hAnsi="Times New Roman" w:cs="Times New Roman"/>
          <w:sz w:val="28"/>
          <w:szCs w:val="28"/>
        </w:rPr>
      </w:pPr>
      <w:r w:rsidRPr="00A1138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Material </w:t>
      </w:r>
      <w:r w:rsidRPr="00A11385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A11385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BD2334">
        <w:rPr>
          <w:rFonts w:ascii="Times New Roman" w:hAnsi="Times New Roman" w:cs="Times New Roman"/>
          <w:sz w:val="28"/>
          <w:szCs w:val="28"/>
        </w:rPr>
        <w:t xml:space="preserve"> Self-Rating Depression Scale (SDS)</w:t>
      </w:r>
    </w:p>
    <w:p w14:paraId="4AD1BBC4" w14:textId="5DEEA0BD" w:rsidR="0062268F" w:rsidRPr="00BD2334" w:rsidRDefault="0062268F" w:rsidP="00641C30">
      <w:pPr>
        <w:rPr>
          <w:rFonts w:ascii="Times New Roman" w:hAnsi="Times New Roman" w:cs="Times New Roman"/>
          <w:sz w:val="28"/>
          <w:szCs w:val="28"/>
        </w:rPr>
      </w:pPr>
      <w:r w:rsidRPr="00BD2334">
        <w:rPr>
          <w:rFonts w:ascii="Times New Roman" w:hAnsi="Times New Roman" w:cs="Times New Roman"/>
          <w:sz w:val="28"/>
          <w:szCs w:val="28"/>
        </w:rPr>
        <w:t>The SDS questionnaire is reproduced from Zung (1965).</w:t>
      </w:r>
    </w:p>
    <w:p w14:paraId="5686809B" w14:textId="62721783" w:rsidR="0062268F" w:rsidRDefault="0062268F" w:rsidP="00641C30">
      <w:pPr>
        <w:rPr>
          <w:rFonts w:ascii="Times New Roman" w:hAnsi="Times New Roman" w:cs="Times New Roman"/>
          <w:sz w:val="28"/>
          <w:szCs w:val="28"/>
        </w:rPr>
      </w:pPr>
      <w:r w:rsidRPr="00BD233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DFCEAF5" wp14:editId="48C04315">
            <wp:extent cx="5274310" cy="3028315"/>
            <wp:effectExtent l="0" t="0" r="2540" b="635"/>
            <wp:docPr id="12990701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07019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2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19E53" w14:textId="77777777" w:rsidR="00A542AA" w:rsidRDefault="00A542AA" w:rsidP="00641C30">
      <w:pPr>
        <w:rPr>
          <w:rFonts w:hint="eastAsia"/>
        </w:rPr>
      </w:pPr>
      <w:r>
        <w:separator/>
      </w:r>
    </w:p>
  </w:endnote>
  <w:endnote w:type="continuationSeparator" w:id="0">
    <w:p w14:paraId="04D090D4" w14:textId="77777777" w:rsidR="00A542AA" w:rsidRDefault="00A542AA" w:rsidP="00641C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2EFA8" w14:textId="77777777" w:rsidR="00A542AA" w:rsidRDefault="00A542AA" w:rsidP="00641C30">
      <w:pPr>
        <w:rPr>
          <w:rFonts w:hint="eastAsia"/>
        </w:rPr>
      </w:pPr>
      <w:r>
        <w:separator/>
      </w:r>
    </w:p>
  </w:footnote>
  <w:footnote w:type="continuationSeparator" w:id="0">
    <w:p w14:paraId="7601202A" w14:textId="77777777" w:rsidR="00A542AA" w:rsidRDefault="00A542AA" w:rsidP="00641C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8FE"/>
    <w:rsid w:val="0062268F"/>
    <w:rsid w:val="00641C30"/>
    <w:rsid w:val="00681037"/>
    <w:rsid w:val="006F264F"/>
    <w:rsid w:val="009459EB"/>
    <w:rsid w:val="00A11385"/>
    <w:rsid w:val="00A542AA"/>
    <w:rsid w:val="00AB293B"/>
    <w:rsid w:val="00BD2334"/>
    <w:rsid w:val="00D10731"/>
    <w:rsid w:val="00DB08FE"/>
    <w:rsid w:val="00F8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14968"/>
  <w15:chartTrackingRefBased/>
  <w15:docId w15:val="{9850749E-FBB4-491C-8530-FD152A9E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08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0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08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08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08F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08F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08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08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08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08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0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0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08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08F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08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08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08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08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08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0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08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08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08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08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08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08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0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08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08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1C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1C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1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1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燕</dc:creator>
  <cp:keywords/>
  <dc:description/>
  <cp:lastModifiedBy>熊燕</cp:lastModifiedBy>
  <cp:revision>5</cp:revision>
  <dcterms:created xsi:type="dcterms:W3CDTF">2026-04-16T13:34:00Z</dcterms:created>
  <dcterms:modified xsi:type="dcterms:W3CDTF">2026-04-16T14:09:00Z</dcterms:modified>
</cp:coreProperties>
</file>